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580" w:type="dxa"/>
        <w:tblLayout w:type="fixed"/>
        <w:tblLook w:val="04A0" w:firstRow="1" w:lastRow="0" w:firstColumn="1" w:lastColumn="0" w:noHBand="0" w:noVBand="1"/>
      </w:tblPr>
      <w:tblGrid>
        <w:gridCol w:w="1274"/>
        <w:gridCol w:w="1845"/>
        <w:gridCol w:w="73"/>
        <w:gridCol w:w="1035"/>
        <w:gridCol w:w="17"/>
        <w:gridCol w:w="41"/>
        <w:gridCol w:w="1245"/>
        <w:gridCol w:w="6"/>
        <w:gridCol w:w="915"/>
        <w:gridCol w:w="56"/>
        <w:gridCol w:w="1015"/>
        <w:gridCol w:w="58"/>
      </w:tblGrid>
      <w:tr w:rsidR="00065506" w:rsidRPr="00E031BF" w14:paraId="680D326B" w14:textId="77777777" w:rsidTr="00581B31">
        <w:trPr>
          <w:trHeight w:val="320"/>
        </w:trPr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7783B" w14:textId="77777777" w:rsidR="00065506" w:rsidRPr="00E031BF" w:rsidRDefault="00065506" w:rsidP="006E2197">
            <w:pPr>
              <w:spacing w:line="480" w:lineRule="auto"/>
              <w:rPr>
                <w:b/>
                <w:bCs/>
                <w:color w:val="000000"/>
              </w:rPr>
            </w:pPr>
            <w:r w:rsidRPr="00E031BF">
              <w:rPr>
                <w:b/>
                <w:bCs/>
                <w:color w:val="000000"/>
              </w:rPr>
              <w:t>Response variabl</w:t>
            </w:r>
            <w:bookmarkStart w:id="0" w:name="_GoBack"/>
            <w:bookmarkEnd w:id="0"/>
            <w:r w:rsidRPr="00E031BF">
              <w:rPr>
                <w:b/>
                <w:bCs/>
                <w:color w:val="000000"/>
              </w:rPr>
              <w:t>e</w:t>
            </w:r>
          </w:p>
        </w:tc>
        <w:tc>
          <w:tcPr>
            <w:tcW w:w="116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C4860" w14:textId="77777777" w:rsidR="00065506" w:rsidRPr="00E031BF" w:rsidRDefault="00065506" w:rsidP="006E2197">
            <w:pPr>
              <w:spacing w:line="480" w:lineRule="auto"/>
              <w:rPr>
                <w:b/>
                <w:bCs/>
                <w:color w:val="000000"/>
              </w:rPr>
            </w:pPr>
            <w:r w:rsidRPr="00E031BF">
              <w:rPr>
                <w:b/>
                <w:bCs/>
                <w:color w:val="000000"/>
              </w:rPr>
              <w:t>Estimat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155A8" w14:textId="77777777" w:rsidR="00065506" w:rsidRPr="00E031BF" w:rsidRDefault="00065506" w:rsidP="006E2197">
            <w:pPr>
              <w:spacing w:line="480" w:lineRule="auto"/>
              <w:rPr>
                <w:b/>
                <w:bCs/>
                <w:color w:val="000000"/>
              </w:rPr>
            </w:pPr>
            <w:r w:rsidRPr="00E031BF">
              <w:rPr>
                <w:b/>
                <w:bCs/>
                <w:color w:val="000000"/>
              </w:rPr>
              <w:t>Std. error</w:t>
            </w:r>
          </w:p>
        </w:tc>
        <w:tc>
          <w:tcPr>
            <w:tcW w:w="9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FCC26" w14:textId="77777777" w:rsidR="00065506" w:rsidRPr="00E031BF" w:rsidRDefault="00065506" w:rsidP="006E2197">
            <w:pPr>
              <w:spacing w:line="480" w:lineRule="auto"/>
              <w:rPr>
                <w:b/>
                <w:bCs/>
                <w:color w:val="000000"/>
              </w:rPr>
            </w:pPr>
            <w:r w:rsidRPr="005E77E2">
              <w:rPr>
                <w:b/>
                <w:bCs/>
                <w:i/>
                <w:color w:val="000000"/>
              </w:rPr>
              <w:t>t</w:t>
            </w:r>
            <w:r w:rsidRPr="00E031BF">
              <w:rPr>
                <w:b/>
                <w:bCs/>
                <w:color w:val="000000"/>
              </w:rPr>
              <w:t>-value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79789" w14:textId="77777777" w:rsidR="00065506" w:rsidRPr="00E031BF" w:rsidRDefault="00065506" w:rsidP="006E2197">
            <w:pPr>
              <w:spacing w:line="480" w:lineRule="auto"/>
              <w:rPr>
                <w:b/>
                <w:bCs/>
                <w:color w:val="000000"/>
              </w:rPr>
            </w:pPr>
            <w:r w:rsidRPr="005E77E2">
              <w:rPr>
                <w:b/>
                <w:bCs/>
                <w:i/>
                <w:color w:val="000000"/>
              </w:rPr>
              <w:t>P</w:t>
            </w:r>
            <w:r w:rsidRPr="00E031BF">
              <w:rPr>
                <w:b/>
                <w:bCs/>
                <w:color w:val="000000"/>
              </w:rPr>
              <w:t>-value</w:t>
            </w:r>
          </w:p>
        </w:tc>
      </w:tr>
      <w:tr w:rsidR="00065506" w:rsidRPr="00E031BF" w14:paraId="00629E7A" w14:textId="77777777" w:rsidTr="00581B31">
        <w:trPr>
          <w:trHeight w:val="320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0FEE" w14:textId="77777777" w:rsidR="00065506" w:rsidRPr="00E031BF" w:rsidRDefault="00065506" w:rsidP="006E2197">
            <w:pPr>
              <w:tabs>
                <w:tab w:val="left" w:pos="1162"/>
                <w:tab w:val="left" w:pos="2296"/>
              </w:tabs>
              <w:spacing w:line="480" w:lineRule="auto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</w:t>
            </w:r>
            <w:r w:rsidRPr="00E031BF">
              <w:rPr>
                <w:i/>
                <w:iCs/>
                <w:color w:val="000000"/>
              </w:rPr>
              <w:t>pecies richness</w:t>
            </w:r>
          </w:p>
        </w:tc>
        <w:tc>
          <w:tcPr>
            <w:tcW w:w="11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0E3A" w14:textId="77777777" w:rsidR="00065506" w:rsidRPr="00E031BF" w:rsidRDefault="00065506" w:rsidP="006E2197">
            <w:pPr>
              <w:spacing w:line="480" w:lineRule="auto"/>
              <w:rPr>
                <w:i/>
                <w:iCs/>
                <w:color w:val="00000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AF12" w14:textId="77777777" w:rsidR="00065506" w:rsidRPr="00E031BF" w:rsidRDefault="00065506" w:rsidP="006E2197">
            <w:pPr>
              <w:spacing w:line="480" w:lineRule="auto"/>
            </w:pPr>
          </w:p>
        </w:tc>
        <w:tc>
          <w:tcPr>
            <w:tcW w:w="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23DF" w14:textId="77777777" w:rsidR="00065506" w:rsidRPr="00E031BF" w:rsidRDefault="00065506" w:rsidP="006E2197">
            <w:pPr>
              <w:spacing w:line="480" w:lineRule="auto"/>
            </w:pP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1627" w14:textId="77777777" w:rsidR="00065506" w:rsidRPr="00E031BF" w:rsidRDefault="00065506" w:rsidP="006E2197">
            <w:pPr>
              <w:spacing w:line="480" w:lineRule="auto"/>
            </w:pPr>
          </w:p>
        </w:tc>
      </w:tr>
      <w:tr w:rsidR="00065506" w:rsidRPr="00E031BF" w14:paraId="05A6B26A" w14:textId="77777777" w:rsidTr="00581B31">
        <w:trPr>
          <w:gridAfter w:val="1"/>
          <w:wAfter w:w="58" w:type="dxa"/>
          <w:trHeight w:val="32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6CA9" w14:textId="77777777" w:rsidR="00065506" w:rsidRPr="00E031BF" w:rsidRDefault="00065506" w:rsidP="006E2197">
            <w:pPr>
              <w:spacing w:line="480" w:lineRule="auto"/>
            </w:pPr>
          </w:p>
        </w:tc>
        <w:tc>
          <w:tcPr>
            <w:tcW w:w="1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6E09" w14:textId="77777777" w:rsidR="00065506" w:rsidRPr="00E031BF" w:rsidRDefault="00065506" w:rsidP="006E2197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I</w:t>
            </w:r>
            <w:r w:rsidRPr="00E031BF">
              <w:rPr>
                <w:color w:val="000000"/>
              </w:rPr>
              <w:t>ntercept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FA95" w14:textId="77777777" w:rsidR="00065506" w:rsidRPr="00E031BF" w:rsidRDefault="00065506" w:rsidP="006E2197">
            <w:pPr>
              <w:spacing w:line="480" w:lineRule="auto"/>
              <w:jc w:val="right"/>
              <w:rPr>
                <w:color w:val="000000"/>
              </w:rPr>
            </w:pPr>
            <w:r w:rsidRPr="00E031BF">
              <w:rPr>
                <w:color w:val="000000"/>
              </w:rPr>
              <w:t>9.898</w:t>
            </w:r>
          </w:p>
        </w:tc>
        <w:tc>
          <w:tcPr>
            <w:tcW w:w="12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D928" w14:textId="63DF8FC7" w:rsidR="00065506" w:rsidRPr="00E031BF" w:rsidRDefault="00065506" w:rsidP="006E2197">
            <w:pPr>
              <w:spacing w:line="480" w:lineRule="auto"/>
              <w:jc w:val="right"/>
              <w:rPr>
                <w:color w:val="000000"/>
              </w:rPr>
            </w:pPr>
            <w:r w:rsidRPr="00E031BF">
              <w:rPr>
                <w:color w:val="000000"/>
              </w:rPr>
              <w:t>1.</w:t>
            </w:r>
            <w:r w:rsidR="00770A44">
              <w:rPr>
                <w:color w:val="000000"/>
              </w:rPr>
              <w:t>07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A1C1" w14:textId="576BCF85" w:rsidR="00065506" w:rsidRPr="00E031BF" w:rsidRDefault="00770A44" w:rsidP="006E2197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.207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5B3A" w14:textId="1002C317" w:rsidR="00065506" w:rsidRPr="00E031BF" w:rsidRDefault="00065506" w:rsidP="006E2197">
            <w:pPr>
              <w:spacing w:line="480" w:lineRule="auto"/>
              <w:jc w:val="right"/>
              <w:rPr>
                <w:color w:val="000000"/>
              </w:rPr>
            </w:pPr>
            <w:r w:rsidRPr="00E031BF">
              <w:rPr>
                <w:color w:val="000000"/>
              </w:rPr>
              <w:t>&lt;0.001</w:t>
            </w:r>
          </w:p>
        </w:tc>
      </w:tr>
      <w:tr w:rsidR="00065506" w:rsidRPr="00E031BF" w14:paraId="1F1092CF" w14:textId="77777777" w:rsidTr="00581B31">
        <w:trPr>
          <w:gridAfter w:val="1"/>
          <w:wAfter w:w="58" w:type="dxa"/>
          <w:trHeight w:val="32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4706" w14:textId="77777777" w:rsidR="00065506" w:rsidRPr="00E031BF" w:rsidRDefault="00065506" w:rsidP="006E2197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AC11" w14:textId="77777777" w:rsidR="00065506" w:rsidRPr="00E031BF" w:rsidRDefault="00065506" w:rsidP="006E2197">
            <w:pPr>
              <w:spacing w:line="480" w:lineRule="auto"/>
              <w:rPr>
                <w:color w:val="000000"/>
              </w:rPr>
            </w:pPr>
            <w:r w:rsidRPr="00027414">
              <w:rPr>
                <w:smallCaps/>
              </w:rPr>
              <w:t>Area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B775" w14:textId="5C3C3818" w:rsidR="00065506" w:rsidRPr="00E031BF" w:rsidRDefault="00065506" w:rsidP="006E2197">
            <w:pPr>
              <w:spacing w:line="480" w:lineRule="auto"/>
              <w:jc w:val="right"/>
              <w:rPr>
                <w:color w:val="000000"/>
              </w:rPr>
            </w:pPr>
            <w:r>
              <w:t>–</w:t>
            </w:r>
            <w:r w:rsidRPr="00E031BF">
              <w:rPr>
                <w:color w:val="000000"/>
              </w:rPr>
              <w:t>0.0</w:t>
            </w:r>
            <w:r w:rsidR="00770A44">
              <w:rPr>
                <w:color w:val="000000"/>
              </w:rPr>
              <w:t>99</w:t>
            </w:r>
          </w:p>
        </w:tc>
        <w:tc>
          <w:tcPr>
            <w:tcW w:w="12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CE96" w14:textId="3FDD4252" w:rsidR="00065506" w:rsidRPr="00E031BF" w:rsidRDefault="00065506" w:rsidP="006E2197">
            <w:pPr>
              <w:spacing w:line="480" w:lineRule="auto"/>
              <w:jc w:val="right"/>
              <w:rPr>
                <w:color w:val="000000"/>
              </w:rPr>
            </w:pPr>
            <w:r w:rsidRPr="00E031BF">
              <w:rPr>
                <w:color w:val="000000"/>
              </w:rPr>
              <w:t>0.4</w:t>
            </w:r>
            <w:r w:rsidR="00770A44">
              <w:rPr>
                <w:color w:val="000000"/>
              </w:rPr>
              <w:t>0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1B1F" w14:textId="362A4E18" w:rsidR="00065506" w:rsidRPr="00E031BF" w:rsidRDefault="00065506" w:rsidP="006E2197">
            <w:pPr>
              <w:spacing w:line="480" w:lineRule="auto"/>
              <w:jc w:val="right"/>
              <w:rPr>
                <w:color w:val="000000"/>
              </w:rPr>
            </w:pPr>
            <w:r>
              <w:t>–</w:t>
            </w:r>
            <w:r w:rsidRPr="00E031BF">
              <w:rPr>
                <w:color w:val="000000"/>
              </w:rPr>
              <w:t>0.</w:t>
            </w:r>
            <w:r w:rsidR="00770A44">
              <w:rPr>
                <w:color w:val="000000"/>
              </w:rPr>
              <w:t>245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4ACD" w14:textId="5062C2F4" w:rsidR="00065506" w:rsidRPr="00E031BF" w:rsidRDefault="00065506" w:rsidP="006E2197">
            <w:pPr>
              <w:spacing w:line="480" w:lineRule="auto"/>
              <w:jc w:val="right"/>
              <w:rPr>
                <w:color w:val="000000"/>
              </w:rPr>
            </w:pPr>
            <w:r w:rsidRPr="00E031BF">
              <w:rPr>
                <w:color w:val="000000"/>
              </w:rPr>
              <w:t>0.8</w:t>
            </w:r>
            <w:r w:rsidR="00770A44">
              <w:rPr>
                <w:color w:val="000000"/>
              </w:rPr>
              <w:t>09</w:t>
            </w:r>
          </w:p>
        </w:tc>
      </w:tr>
      <w:tr w:rsidR="00065506" w:rsidRPr="00E031BF" w14:paraId="7F4968BB" w14:textId="77777777" w:rsidTr="00581B31">
        <w:trPr>
          <w:trHeight w:val="320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DE3F" w14:textId="77777777" w:rsidR="00065506" w:rsidRPr="00E031BF" w:rsidRDefault="00065506" w:rsidP="006E2197">
            <w:pPr>
              <w:spacing w:line="480" w:lineRule="auto"/>
              <w:rPr>
                <w:i/>
                <w:iCs/>
                <w:color w:val="000000"/>
              </w:rPr>
            </w:pPr>
            <w:r w:rsidRPr="00E031BF">
              <w:rPr>
                <w:i/>
                <w:iCs/>
                <w:color w:val="000000"/>
              </w:rPr>
              <w:t xml:space="preserve">Species abundance </w:t>
            </w:r>
          </w:p>
        </w:tc>
        <w:tc>
          <w:tcPr>
            <w:tcW w:w="11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08EE" w14:textId="77777777" w:rsidR="00065506" w:rsidRPr="00E031BF" w:rsidRDefault="00065506" w:rsidP="006E2197">
            <w:pPr>
              <w:spacing w:line="480" w:lineRule="auto"/>
              <w:rPr>
                <w:i/>
                <w:iCs/>
                <w:color w:val="00000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5779" w14:textId="77777777" w:rsidR="00065506" w:rsidRPr="00E031BF" w:rsidRDefault="00065506" w:rsidP="006E2197">
            <w:pPr>
              <w:spacing w:line="480" w:lineRule="auto"/>
            </w:pPr>
          </w:p>
        </w:tc>
        <w:tc>
          <w:tcPr>
            <w:tcW w:w="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7B98" w14:textId="77777777" w:rsidR="00065506" w:rsidRPr="00E031BF" w:rsidRDefault="00065506" w:rsidP="006E2197">
            <w:pPr>
              <w:spacing w:line="480" w:lineRule="auto"/>
            </w:pP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70BA" w14:textId="77777777" w:rsidR="00065506" w:rsidRPr="00E031BF" w:rsidRDefault="00065506" w:rsidP="006E2197">
            <w:pPr>
              <w:spacing w:line="480" w:lineRule="auto"/>
            </w:pPr>
          </w:p>
        </w:tc>
      </w:tr>
      <w:tr w:rsidR="00065506" w:rsidRPr="00E031BF" w14:paraId="1CD67416" w14:textId="77777777" w:rsidTr="00581B31">
        <w:trPr>
          <w:trHeight w:val="32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D3FB" w14:textId="77777777" w:rsidR="00065506" w:rsidRPr="00E031BF" w:rsidRDefault="00065506" w:rsidP="006E2197">
            <w:pPr>
              <w:spacing w:line="480" w:lineRule="auto"/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1C60" w14:textId="77777777" w:rsidR="00065506" w:rsidRPr="00E031BF" w:rsidRDefault="00065506" w:rsidP="006E2197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I</w:t>
            </w:r>
            <w:r w:rsidRPr="00E031BF">
              <w:rPr>
                <w:color w:val="000000"/>
              </w:rPr>
              <w:t>ntercept</w:t>
            </w:r>
          </w:p>
        </w:tc>
        <w:tc>
          <w:tcPr>
            <w:tcW w:w="11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60B2" w14:textId="09C9912D" w:rsidR="00065506" w:rsidRPr="00E031BF" w:rsidRDefault="00770A44" w:rsidP="006E2197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7.03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73FF" w14:textId="20305293" w:rsidR="00065506" w:rsidRPr="00E031BF" w:rsidRDefault="00770A44" w:rsidP="006E2197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548</w:t>
            </w:r>
          </w:p>
        </w:tc>
        <w:tc>
          <w:tcPr>
            <w:tcW w:w="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9D41" w14:textId="6B737B94" w:rsidR="00065506" w:rsidRPr="00E031BF" w:rsidRDefault="00770A44" w:rsidP="006E2197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.145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B97A" w14:textId="55031110" w:rsidR="00065506" w:rsidRPr="00E031BF" w:rsidRDefault="00065506" w:rsidP="006E2197">
            <w:pPr>
              <w:spacing w:line="480" w:lineRule="auto"/>
              <w:jc w:val="right"/>
              <w:rPr>
                <w:color w:val="000000"/>
              </w:rPr>
            </w:pPr>
            <w:r w:rsidRPr="00E031BF">
              <w:rPr>
                <w:color w:val="000000"/>
              </w:rPr>
              <w:t>&lt;0.001</w:t>
            </w:r>
          </w:p>
        </w:tc>
      </w:tr>
      <w:tr w:rsidR="00065506" w:rsidRPr="00E031BF" w14:paraId="2F8DB717" w14:textId="77777777" w:rsidTr="00581B31">
        <w:trPr>
          <w:trHeight w:val="32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1FA5" w14:textId="77777777" w:rsidR="00065506" w:rsidRPr="00E031BF" w:rsidRDefault="00065506" w:rsidP="006E2197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EADC" w14:textId="77777777" w:rsidR="00065506" w:rsidRPr="00E031BF" w:rsidRDefault="00065506" w:rsidP="006E2197">
            <w:pPr>
              <w:spacing w:line="480" w:lineRule="auto"/>
              <w:rPr>
                <w:color w:val="000000"/>
              </w:rPr>
            </w:pPr>
            <w:r w:rsidRPr="00027414">
              <w:rPr>
                <w:smallCaps/>
              </w:rPr>
              <w:t>Area</w:t>
            </w:r>
            <w:r w:rsidRPr="00E031BF">
              <w:rPr>
                <w:color w:val="000000"/>
              </w:rPr>
              <w:t xml:space="preserve"> </w:t>
            </w:r>
          </w:p>
        </w:tc>
        <w:tc>
          <w:tcPr>
            <w:tcW w:w="11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E5AC" w14:textId="7AFEEE31" w:rsidR="00065506" w:rsidRPr="00E031BF" w:rsidRDefault="00065506" w:rsidP="006E2197">
            <w:pPr>
              <w:spacing w:line="480" w:lineRule="auto"/>
              <w:jc w:val="right"/>
              <w:rPr>
                <w:color w:val="000000"/>
              </w:rPr>
            </w:pPr>
            <w:r>
              <w:t>–</w:t>
            </w:r>
            <w:r w:rsidR="00770A44">
              <w:rPr>
                <w:color w:val="000000"/>
              </w:rPr>
              <w:t>5.39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B29B" w14:textId="28B91E0F" w:rsidR="00065506" w:rsidRPr="00E031BF" w:rsidRDefault="00770A44" w:rsidP="006E2197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705</w:t>
            </w:r>
          </w:p>
        </w:tc>
        <w:tc>
          <w:tcPr>
            <w:tcW w:w="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A3D9" w14:textId="7C5A3678" w:rsidR="00065506" w:rsidRPr="00E031BF" w:rsidRDefault="00065506" w:rsidP="006E2197">
            <w:pPr>
              <w:spacing w:line="480" w:lineRule="auto"/>
              <w:jc w:val="right"/>
              <w:rPr>
                <w:color w:val="000000"/>
              </w:rPr>
            </w:pPr>
            <w:r>
              <w:t>–</w:t>
            </w:r>
            <w:r w:rsidRPr="00E031BF">
              <w:rPr>
                <w:color w:val="000000"/>
              </w:rPr>
              <w:t>3.</w:t>
            </w:r>
            <w:r w:rsidR="00770A44">
              <w:rPr>
                <w:color w:val="000000"/>
              </w:rPr>
              <w:t>166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96DF" w14:textId="164F8E33" w:rsidR="00065506" w:rsidRPr="00E031BF" w:rsidRDefault="00065506" w:rsidP="006E2197">
            <w:pPr>
              <w:spacing w:line="480" w:lineRule="auto"/>
              <w:jc w:val="right"/>
              <w:rPr>
                <w:color w:val="000000"/>
              </w:rPr>
            </w:pPr>
            <w:r w:rsidRPr="00E031BF">
              <w:rPr>
                <w:color w:val="000000"/>
              </w:rPr>
              <w:t>0.00</w:t>
            </w:r>
            <w:r w:rsidR="00770A44">
              <w:rPr>
                <w:color w:val="000000"/>
              </w:rPr>
              <w:t>5</w:t>
            </w:r>
          </w:p>
        </w:tc>
      </w:tr>
      <w:tr w:rsidR="00065506" w:rsidRPr="00E031BF" w14:paraId="62266883" w14:textId="77777777" w:rsidTr="00581B31">
        <w:trPr>
          <w:gridAfter w:val="1"/>
          <w:wAfter w:w="58" w:type="dxa"/>
          <w:trHeight w:val="320"/>
        </w:trPr>
        <w:tc>
          <w:tcPr>
            <w:tcW w:w="42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AB2B" w14:textId="77777777" w:rsidR="00065506" w:rsidRPr="00E031BF" w:rsidRDefault="00065506" w:rsidP="006E2197">
            <w:pPr>
              <w:spacing w:line="480" w:lineRule="auto"/>
              <w:rPr>
                <w:i/>
                <w:iCs/>
                <w:color w:val="000000"/>
              </w:rPr>
            </w:pPr>
            <w:r w:rsidRPr="00E031BF">
              <w:rPr>
                <w:i/>
                <w:iCs/>
                <w:color w:val="000000"/>
              </w:rPr>
              <w:t>Species composition (PCoA1)</w:t>
            </w:r>
          </w:p>
        </w:tc>
        <w:tc>
          <w:tcPr>
            <w:tcW w:w="13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8B34" w14:textId="77777777" w:rsidR="00065506" w:rsidRPr="00E031BF" w:rsidRDefault="00065506" w:rsidP="006E2197">
            <w:pPr>
              <w:spacing w:line="480" w:lineRule="auto"/>
              <w:rPr>
                <w:i/>
                <w:iCs/>
                <w:color w:val="00000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2A06" w14:textId="77777777" w:rsidR="00065506" w:rsidRPr="00E031BF" w:rsidRDefault="00065506" w:rsidP="006E2197">
            <w:pPr>
              <w:spacing w:line="480" w:lineRule="auto"/>
            </w:pP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03BE" w14:textId="77777777" w:rsidR="00065506" w:rsidRPr="00E031BF" w:rsidRDefault="00065506" w:rsidP="006E2197">
            <w:pPr>
              <w:spacing w:line="480" w:lineRule="auto"/>
            </w:pPr>
          </w:p>
        </w:tc>
      </w:tr>
      <w:tr w:rsidR="00065506" w:rsidRPr="00E031BF" w14:paraId="54C8BE49" w14:textId="77777777" w:rsidTr="00581B31">
        <w:trPr>
          <w:trHeight w:val="32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5748" w14:textId="77777777" w:rsidR="00065506" w:rsidRPr="00E031BF" w:rsidRDefault="00065506" w:rsidP="006E2197">
            <w:pPr>
              <w:spacing w:line="480" w:lineRule="auto"/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625C" w14:textId="77777777" w:rsidR="00065506" w:rsidRPr="00E031BF" w:rsidRDefault="00065506" w:rsidP="006E2197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I</w:t>
            </w:r>
            <w:r w:rsidRPr="00E031BF">
              <w:rPr>
                <w:color w:val="000000"/>
              </w:rPr>
              <w:t>ntercept</w:t>
            </w:r>
          </w:p>
        </w:tc>
        <w:tc>
          <w:tcPr>
            <w:tcW w:w="11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5158" w14:textId="77777777" w:rsidR="00065506" w:rsidRPr="00E031BF" w:rsidRDefault="00065506" w:rsidP="006E2197">
            <w:pPr>
              <w:spacing w:line="480" w:lineRule="auto"/>
              <w:jc w:val="right"/>
              <w:rPr>
                <w:color w:val="000000"/>
              </w:rPr>
            </w:pPr>
            <w:r>
              <w:t>–</w:t>
            </w:r>
            <w:r w:rsidRPr="00E031BF">
              <w:rPr>
                <w:color w:val="000000"/>
              </w:rPr>
              <w:t>0.22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625B" w14:textId="77777777" w:rsidR="00065506" w:rsidRPr="00E031BF" w:rsidRDefault="00065506" w:rsidP="006E2197">
            <w:pPr>
              <w:spacing w:line="480" w:lineRule="auto"/>
              <w:jc w:val="right"/>
              <w:rPr>
                <w:color w:val="000000"/>
              </w:rPr>
            </w:pPr>
            <w:r w:rsidRPr="00E031BF">
              <w:rPr>
                <w:color w:val="000000"/>
              </w:rPr>
              <w:t>0.058</w:t>
            </w:r>
          </w:p>
        </w:tc>
        <w:tc>
          <w:tcPr>
            <w:tcW w:w="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F82D" w14:textId="2B4E7132" w:rsidR="00065506" w:rsidRPr="00E031BF" w:rsidRDefault="00065506" w:rsidP="006E2197">
            <w:pPr>
              <w:spacing w:line="480" w:lineRule="auto"/>
              <w:jc w:val="right"/>
              <w:rPr>
                <w:color w:val="000000"/>
              </w:rPr>
            </w:pPr>
            <w:r>
              <w:t>–</w:t>
            </w:r>
            <w:r w:rsidRPr="00E031BF">
              <w:rPr>
                <w:color w:val="000000"/>
              </w:rPr>
              <w:t>3.97</w:t>
            </w:r>
            <w:r w:rsidR="00770A44">
              <w:rPr>
                <w:color w:val="000000"/>
              </w:rPr>
              <w:t>9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BC3F" w14:textId="77777777" w:rsidR="00065506" w:rsidRPr="00E031BF" w:rsidRDefault="00065506" w:rsidP="006E2197">
            <w:pPr>
              <w:spacing w:line="480" w:lineRule="auto"/>
              <w:jc w:val="right"/>
              <w:rPr>
                <w:color w:val="000000"/>
              </w:rPr>
            </w:pPr>
            <w:r w:rsidRPr="00E031BF">
              <w:rPr>
                <w:color w:val="000000"/>
              </w:rPr>
              <w:t>0.001</w:t>
            </w:r>
          </w:p>
        </w:tc>
      </w:tr>
      <w:tr w:rsidR="00065506" w:rsidRPr="00E031BF" w14:paraId="27515838" w14:textId="77777777" w:rsidTr="00581B31">
        <w:trPr>
          <w:trHeight w:val="32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EB09" w14:textId="77777777" w:rsidR="00065506" w:rsidRPr="00E031BF" w:rsidRDefault="00065506" w:rsidP="006E2197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7D0F" w14:textId="77777777" w:rsidR="00065506" w:rsidRPr="00E031BF" w:rsidRDefault="00065506" w:rsidP="006E2197">
            <w:pPr>
              <w:spacing w:line="480" w:lineRule="auto"/>
              <w:rPr>
                <w:color w:val="000000"/>
              </w:rPr>
            </w:pPr>
            <w:r w:rsidRPr="00027414">
              <w:rPr>
                <w:smallCaps/>
              </w:rPr>
              <w:t>Area</w:t>
            </w:r>
            <w:r w:rsidRPr="00E031BF">
              <w:rPr>
                <w:color w:val="000000"/>
              </w:rPr>
              <w:t xml:space="preserve"> </w:t>
            </w:r>
          </w:p>
        </w:tc>
        <w:tc>
          <w:tcPr>
            <w:tcW w:w="11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522F" w14:textId="77777777" w:rsidR="00065506" w:rsidRPr="00E031BF" w:rsidRDefault="00065506" w:rsidP="006E2197">
            <w:pPr>
              <w:spacing w:line="480" w:lineRule="auto"/>
              <w:jc w:val="right"/>
              <w:rPr>
                <w:color w:val="000000"/>
              </w:rPr>
            </w:pPr>
            <w:r w:rsidRPr="00E031BF">
              <w:rPr>
                <w:color w:val="000000"/>
              </w:rPr>
              <w:t>0.1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B595" w14:textId="77777777" w:rsidR="00065506" w:rsidRPr="00E031BF" w:rsidRDefault="00065506" w:rsidP="006E2197">
            <w:pPr>
              <w:spacing w:line="480" w:lineRule="auto"/>
              <w:jc w:val="right"/>
              <w:rPr>
                <w:color w:val="000000"/>
              </w:rPr>
            </w:pPr>
            <w:r w:rsidRPr="00E031BF">
              <w:rPr>
                <w:color w:val="000000"/>
              </w:rPr>
              <w:t>0.022</w:t>
            </w:r>
          </w:p>
        </w:tc>
        <w:tc>
          <w:tcPr>
            <w:tcW w:w="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ED2C" w14:textId="2FB586D7" w:rsidR="00065506" w:rsidRPr="00E031BF" w:rsidRDefault="00065506" w:rsidP="006E2197">
            <w:pPr>
              <w:spacing w:line="480" w:lineRule="auto"/>
              <w:jc w:val="right"/>
              <w:rPr>
                <w:color w:val="000000"/>
              </w:rPr>
            </w:pPr>
            <w:r w:rsidRPr="00E031BF">
              <w:rPr>
                <w:color w:val="000000"/>
              </w:rPr>
              <w:t>4.86</w:t>
            </w:r>
            <w:r w:rsidR="00770A44">
              <w:rPr>
                <w:color w:val="000000"/>
              </w:rPr>
              <w:t>4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74DF" w14:textId="71B26621" w:rsidR="00065506" w:rsidRPr="00E031BF" w:rsidRDefault="00065506" w:rsidP="006E2197">
            <w:pPr>
              <w:spacing w:line="480" w:lineRule="auto"/>
              <w:jc w:val="right"/>
              <w:rPr>
                <w:color w:val="000000"/>
              </w:rPr>
            </w:pPr>
            <w:r w:rsidRPr="00E031BF">
              <w:rPr>
                <w:color w:val="000000"/>
              </w:rPr>
              <w:t>&lt;0.001</w:t>
            </w:r>
          </w:p>
        </w:tc>
      </w:tr>
      <w:tr w:rsidR="00065506" w:rsidRPr="00621BA0" w14:paraId="507E83A3" w14:textId="77777777" w:rsidTr="00581B31">
        <w:trPr>
          <w:gridAfter w:val="1"/>
          <w:wAfter w:w="58" w:type="dxa"/>
          <w:trHeight w:val="320"/>
        </w:trPr>
        <w:tc>
          <w:tcPr>
            <w:tcW w:w="42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2193" w14:textId="77777777" w:rsidR="00065506" w:rsidRPr="00621BA0" w:rsidRDefault="00065506" w:rsidP="006E2197">
            <w:pPr>
              <w:spacing w:line="480" w:lineRule="auto"/>
              <w:rPr>
                <w:i/>
                <w:iCs/>
                <w:color w:val="000000"/>
              </w:rPr>
            </w:pPr>
            <w:r w:rsidRPr="00621BA0">
              <w:rPr>
                <w:i/>
                <w:iCs/>
                <w:color w:val="000000"/>
              </w:rPr>
              <w:t>Community-average FD index</w:t>
            </w:r>
          </w:p>
        </w:tc>
        <w:tc>
          <w:tcPr>
            <w:tcW w:w="13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FE50" w14:textId="77777777" w:rsidR="00065506" w:rsidRPr="00621BA0" w:rsidRDefault="00065506" w:rsidP="006E2197">
            <w:pPr>
              <w:spacing w:line="480" w:lineRule="auto"/>
              <w:rPr>
                <w:i/>
                <w:iCs/>
                <w:color w:val="00000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0AEA" w14:textId="77777777" w:rsidR="00065506" w:rsidRPr="00621BA0" w:rsidRDefault="00065506" w:rsidP="006E2197">
            <w:pPr>
              <w:spacing w:line="480" w:lineRule="auto"/>
            </w:pP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BAA1" w14:textId="77777777" w:rsidR="00065506" w:rsidRPr="00621BA0" w:rsidRDefault="00065506" w:rsidP="006E2197">
            <w:pPr>
              <w:spacing w:line="480" w:lineRule="auto"/>
            </w:pPr>
          </w:p>
        </w:tc>
      </w:tr>
      <w:tr w:rsidR="00065506" w:rsidRPr="00E031BF" w14:paraId="1C854138" w14:textId="77777777" w:rsidTr="00581B31">
        <w:trPr>
          <w:trHeight w:val="32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D331" w14:textId="77777777" w:rsidR="00065506" w:rsidRPr="00621BA0" w:rsidRDefault="00065506" w:rsidP="006E2197">
            <w:pPr>
              <w:spacing w:line="480" w:lineRule="auto"/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C382" w14:textId="77777777" w:rsidR="00065506" w:rsidRPr="00621BA0" w:rsidRDefault="00065506" w:rsidP="006E2197">
            <w:pPr>
              <w:spacing w:line="480" w:lineRule="auto"/>
              <w:rPr>
                <w:color w:val="000000"/>
              </w:rPr>
            </w:pPr>
            <w:r w:rsidRPr="00621BA0">
              <w:rPr>
                <w:color w:val="000000"/>
              </w:rPr>
              <w:t>Intercept</w:t>
            </w:r>
          </w:p>
        </w:tc>
        <w:tc>
          <w:tcPr>
            <w:tcW w:w="11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F41B8" w14:textId="77777777" w:rsidR="00065506" w:rsidRPr="00621BA0" w:rsidRDefault="00065506" w:rsidP="006E2197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89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91479" w14:textId="77777777" w:rsidR="00065506" w:rsidRPr="00621BA0" w:rsidRDefault="00065506" w:rsidP="006E2197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120</w:t>
            </w:r>
          </w:p>
        </w:tc>
        <w:tc>
          <w:tcPr>
            <w:tcW w:w="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33DA0" w14:textId="77777777" w:rsidR="00065506" w:rsidRPr="00621BA0" w:rsidRDefault="00065506" w:rsidP="006E2197">
            <w:pPr>
              <w:spacing w:line="480" w:lineRule="auto"/>
              <w:ind w:hanging="61"/>
              <w:jc w:val="right"/>
              <w:rPr>
                <w:color w:val="000000"/>
              </w:rPr>
            </w:pPr>
            <w:r>
              <w:rPr>
                <w:color w:val="000000"/>
              </w:rPr>
              <w:t>15.706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FEA87" w14:textId="6404FF97" w:rsidR="00065506" w:rsidRPr="00621BA0" w:rsidRDefault="00065506" w:rsidP="006E2197">
            <w:pPr>
              <w:spacing w:line="480" w:lineRule="auto"/>
              <w:jc w:val="right"/>
              <w:rPr>
                <w:color w:val="000000"/>
              </w:rPr>
            </w:pPr>
            <w:r w:rsidRPr="00E031BF">
              <w:rPr>
                <w:color w:val="000000"/>
              </w:rPr>
              <w:t>&lt;0.001</w:t>
            </w:r>
          </w:p>
        </w:tc>
      </w:tr>
      <w:tr w:rsidR="00065506" w:rsidRPr="00E031BF" w14:paraId="0F837180" w14:textId="77777777" w:rsidTr="00581B31">
        <w:trPr>
          <w:trHeight w:val="320"/>
        </w:trPr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C4B4" w14:textId="77777777" w:rsidR="00065506" w:rsidRPr="00621BA0" w:rsidRDefault="00065506" w:rsidP="006E2197">
            <w:pPr>
              <w:spacing w:line="480" w:lineRule="auto"/>
              <w:rPr>
                <w:color w:val="000000"/>
              </w:rPr>
            </w:pPr>
            <w:r w:rsidRPr="00621BA0">
              <w:rPr>
                <w:color w:val="000000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128B" w14:textId="77777777" w:rsidR="00065506" w:rsidRPr="00621BA0" w:rsidRDefault="00065506" w:rsidP="006E2197">
            <w:pPr>
              <w:spacing w:line="480" w:lineRule="auto"/>
              <w:rPr>
                <w:color w:val="000000"/>
              </w:rPr>
            </w:pPr>
            <w:r w:rsidRPr="00027414">
              <w:rPr>
                <w:smallCaps/>
              </w:rPr>
              <w:t>Area</w:t>
            </w:r>
            <w:r w:rsidRPr="00621BA0">
              <w:rPr>
                <w:color w:val="000000"/>
              </w:rPr>
              <w:t xml:space="preserve"> </w:t>
            </w:r>
          </w:p>
        </w:tc>
        <w:tc>
          <w:tcPr>
            <w:tcW w:w="1166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5A4094" w14:textId="77777777" w:rsidR="00065506" w:rsidRPr="00621BA0" w:rsidRDefault="00065506" w:rsidP="006E2197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353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6C3EB1" w14:textId="77777777" w:rsidR="00065506" w:rsidRPr="00621BA0" w:rsidRDefault="00065506" w:rsidP="006E2197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111</w:t>
            </w:r>
          </w:p>
        </w:tc>
        <w:tc>
          <w:tcPr>
            <w:tcW w:w="97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ADC65F" w14:textId="77777777" w:rsidR="00065506" w:rsidRPr="00621BA0" w:rsidRDefault="00065506" w:rsidP="006E2197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164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9FFB96" w14:textId="77777777" w:rsidR="00065506" w:rsidRPr="00621BA0" w:rsidRDefault="00065506" w:rsidP="006E2197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</w:tr>
      <w:tr w:rsidR="00065506" w:rsidRPr="00E031BF" w14:paraId="342E6AAE" w14:textId="77777777" w:rsidTr="00581B31">
        <w:trPr>
          <w:trHeight w:val="320"/>
        </w:trPr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A60455" w14:textId="77777777" w:rsidR="00065506" w:rsidRPr="00621BA0" w:rsidRDefault="00065506" w:rsidP="006E2197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00F9A3" w14:textId="77777777" w:rsidR="00065506" w:rsidRPr="00621BA0" w:rsidRDefault="00065506" w:rsidP="006E2197">
            <w:pPr>
              <w:spacing w:line="480" w:lineRule="auto"/>
              <w:rPr>
                <w:color w:val="000000"/>
              </w:rPr>
            </w:pPr>
            <w:r w:rsidRPr="00027414">
              <w:rPr>
                <w:smallCaps/>
              </w:rPr>
              <w:t>Area</w:t>
            </w:r>
            <w:r w:rsidRPr="00D131A1">
              <w:rPr>
                <w:color w:val="000000"/>
                <w:vertAlign w:val="superscript"/>
              </w:rPr>
              <w:t>2</w:t>
            </w:r>
            <w:r w:rsidRPr="00621BA0">
              <w:rPr>
                <w:color w:val="000000"/>
              </w:rPr>
              <w:t xml:space="preserve"> </w:t>
            </w:r>
          </w:p>
        </w:tc>
        <w:tc>
          <w:tcPr>
            <w:tcW w:w="116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75A401" w14:textId="77777777" w:rsidR="00065506" w:rsidRPr="00621BA0" w:rsidRDefault="00065506" w:rsidP="006E2197">
            <w:pPr>
              <w:spacing w:line="480" w:lineRule="auto"/>
              <w:jc w:val="right"/>
            </w:pPr>
            <w:r>
              <w:t>–0.04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218046" w14:textId="77777777" w:rsidR="00065506" w:rsidRPr="00621BA0" w:rsidRDefault="00065506" w:rsidP="006E2197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19</w:t>
            </w:r>
          </w:p>
        </w:tc>
        <w:tc>
          <w:tcPr>
            <w:tcW w:w="9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42C2F6" w14:textId="77777777" w:rsidR="00065506" w:rsidRPr="00621BA0" w:rsidRDefault="00065506" w:rsidP="006E2197">
            <w:pPr>
              <w:spacing w:line="480" w:lineRule="auto"/>
              <w:jc w:val="right"/>
            </w:pPr>
            <w:r>
              <w:t>–2.147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3E46CA" w14:textId="77777777" w:rsidR="00065506" w:rsidRPr="00621BA0" w:rsidRDefault="00065506" w:rsidP="006E2197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47</w:t>
            </w:r>
          </w:p>
        </w:tc>
      </w:tr>
    </w:tbl>
    <w:p w14:paraId="06C30532" w14:textId="53DD4FFD" w:rsidR="00947C5C" w:rsidRDefault="00065506" w:rsidP="006E2197">
      <w:pPr>
        <w:spacing w:line="480" w:lineRule="auto"/>
      </w:pPr>
      <w:r>
        <w:t xml:space="preserve">For each model, we indicate estimate, standard error, </w:t>
      </w:r>
      <w:r w:rsidRPr="005E77E2">
        <w:rPr>
          <w:i/>
        </w:rPr>
        <w:t>t</w:t>
      </w:r>
      <w:r w:rsidRPr="005E77E2">
        <w:t>-</w:t>
      </w:r>
      <w:r>
        <w:t xml:space="preserve"> and </w:t>
      </w:r>
      <w:r w:rsidRPr="005E77E2">
        <w:rPr>
          <w:i/>
        </w:rPr>
        <w:t>P</w:t>
      </w:r>
      <w:r>
        <w:t xml:space="preserve">-values. CF sites were assigned with an arbitrary area of </w:t>
      </w:r>
      <w:r w:rsidR="00A33F43" w:rsidRPr="00D3769D">
        <w:rPr>
          <w:color w:val="000000"/>
        </w:rPr>
        <w:t xml:space="preserve">14,4800 </w:t>
      </w:r>
      <w:r w:rsidRPr="00FB16FA">
        <w:t>ha</w:t>
      </w:r>
      <w:r>
        <w:t xml:space="preserve">, </w:t>
      </w:r>
      <w:r w:rsidRPr="00FB16FA">
        <w:t xml:space="preserve">equivalent to one order of magnitude larger than the largest surveyed </w:t>
      </w:r>
      <w:r>
        <w:t>fragment</w:t>
      </w:r>
      <w:r w:rsidRPr="00FB16FA">
        <w:t>.</w:t>
      </w:r>
      <w:r w:rsidR="00A33F43" w:rsidRPr="00A33F43">
        <w:t xml:space="preserve"> </w:t>
      </w:r>
      <w:r w:rsidR="00A33F43">
        <w:t>The GLM regarding the community-average FD index included 16 forest patches and three CF sites, due to the prior exclusion of three outliers (patches 9, 12 and 17).</w:t>
      </w:r>
    </w:p>
    <w:sectPr w:rsidR="00947C5C" w:rsidSect="0062737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506"/>
    <w:rsid w:val="00065506"/>
    <w:rsid w:val="0017355D"/>
    <w:rsid w:val="00627373"/>
    <w:rsid w:val="006E2197"/>
    <w:rsid w:val="00770A44"/>
    <w:rsid w:val="00947C5C"/>
    <w:rsid w:val="00A33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D3C37"/>
  <w15:chartTrackingRefBased/>
  <w15:docId w15:val="{8DFEB65E-3E5F-0142-81A7-7E1A5AB6B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550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a</dc:creator>
  <cp:keywords/>
  <dc:description/>
  <cp:lastModifiedBy>Reviewer</cp:lastModifiedBy>
  <cp:revision>4</cp:revision>
  <dcterms:created xsi:type="dcterms:W3CDTF">2019-09-19T10:36:00Z</dcterms:created>
  <dcterms:modified xsi:type="dcterms:W3CDTF">2020-02-29T15:03:00Z</dcterms:modified>
</cp:coreProperties>
</file>